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79AA" w:rsidRPr="00282EE1" w:rsidRDefault="002279AA" w:rsidP="002279AA">
      <w:pPr>
        <w:pStyle w:val="Header"/>
        <w:rPr>
          <w:rFonts w:ascii="Arial" w:hAnsi="Arial" w:cs="Arial"/>
          <w:sz w:val="20"/>
          <w:szCs w:val="20"/>
          <w:highlight w:val="yellow"/>
          <w:lang w:val="en-GB"/>
        </w:rPr>
      </w:pPr>
      <w:bookmarkStart w:id="0" w:name="_GoBack"/>
      <w:proofErr w:type="gramStart"/>
      <w:r w:rsidRPr="00282EE1">
        <w:rPr>
          <w:rFonts w:ascii="Arial" w:eastAsia="Times New Roman" w:hAnsi="Arial" w:cs="Arial"/>
          <w:b/>
          <w:sz w:val="20"/>
          <w:szCs w:val="20"/>
          <w:highlight w:val="yellow"/>
          <w:lang w:val="en-GB" w:eastAsia="da-DK"/>
        </w:rPr>
        <w:t>S2 Table</w:t>
      </w:r>
      <w:bookmarkEnd w:id="0"/>
      <w:r w:rsidRPr="00282EE1">
        <w:rPr>
          <w:rFonts w:ascii="Arial" w:eastAsia="Times New Roman" w:hAnsi="Arial" w:cs="Arial"/>
          <w:b/>
          <w:sz w:val="20"/>
          <w:szCs w:val="20"/>
          <w:highlight w:val="yellow"/>
          <w:lang w:val="en-GB" w:eastAsia="da-DK"/>
        </w:rPr>
        <w:t>.</w:t>
      </w:r>
      <w:proofErr w:type="gramEnd"/>
      <w:r w:rsidRPr="00282EE1">
        <w:rPr>
          <w:rFonts w:ascii="Arial" w:eastAsia="Times New Roman" w:hAnsi="Arial" w:cs="Arial"/>
          <w:b/>
          <w:i/>
          <w:sz w:val="20"/>
          <w:szCs w:val="20"/>
          <w:highlight w:val="yellow"/>
          <w:lang w:val="en-GB" w:eastAsia="da-DK"/>
        </w:rPr>
        <w:t xml:space="preserve"> </w:t>
      </w:r>
      <w:r w:rsidRPr="00282EE1">
        <w:rPr>
          <w:rFonts w:ascii="Arial" w:hAnsi="Arial" w:cs="Arial"/>
          <w:b/>
          <w:sz w:val="20"/>
          <w:szCs w:val="20"/>
          <w:highlight w:val="yellow"/>
          <w:lang w:val="en-GB"/>
        </w:rPr>
        <w:t>AFLP primers, number of polymorphic alleles, average PIC and average allele diversity.</w:t>
      </w:r>
    </w:p>
    <w:p w:rsidR="002279AA" w:rsidRPr="00282EE1" w:rsidRDefault="002279AA" w:rsidP="002279AA">
      <w:pPr>
        <w:pStyle w:val="EndNoteBibliography"/>
        <w:spacing w:after="0"/>
        <w:rPr>
          <w:rFonts w:eastAsia="Times New Roman"/>
          <w:i/>
          <w:highlight w:val="yellow"/>
          <w:lang w:val="en-GB" w:eastAsia="da-DK"/>
        </w:rPr>
      </w:pPr>
    </w:p>
    <w:tbl>
      <w:tblPr>
        <w:tblW w:w="9654" w:type="dxa"/>
        <w:tblInd w:w="93" w:type="dxa"/>
        <w:tblLook w:val="04A0" w:firstRow="1" w:lastRow="0" w:firstColumn="1" w:lastColumn="0" w:noHBand="0" w:noVBand="1"/>
      </w:tblPr>
      <w:tblGrid>
        <w:gridCol w:w="1400"/>
        <w:gridCol w:w="3435"/>
        <w:gridCol w:w="2126"/>
        <w:gridCol w:w="1006"/>
        <w:gridCol w:w="1687"/>
      </w:tblGrid>
      <w:tr w:rsidR="002279AA" w:rsidRPr="00282EE1" w:rsidTr="00D12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79AA" w:rsidRPr="00282EE1" w:rsidRDefault="002279AA" w:rsidP="00D127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highlight w:val="yellow"/>
                <w:lang w:val="en-GB" w:eastAsia="en-GB"/>
              </w:rPr>
              <w:t>Marker name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79AA" w:rsidRPr="00282EE1" w:rsidRDefault="002279AA" w:rsidP="00D127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highlight w:val="yellow"/>
                <w:lang w:val="en-GB" w:eastAsia="en-GB"/>
              </w:rPr>
              <w:t>Sequenc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79AA" w:rsidRPr="006D54E9" w:rsidRDefault="002279AA" w:rsidP="00D127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highlight w:val="yellow"/>
                <w:lang w:val="en-GB" w:eastAsia="en-GB"/>
              </w:rPr>
            </w:pPr>
            <w:r w:rsidRPr="00282EE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highlight w:val="yellow"/>
                <w:lang w:val="en-GB" w:eastAsia="en-GB"/>
              </w:rPr>
              <w:t>Number o</w:t>
            </w:r>
            <w:r w:rsidRPr="006D54E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highlight w:val="yellow"/>
                <w:lang w:val="en-GB" w:eastAsia="en-GB"/>
              </w:rPr>
              <w:t>f polymorphic alleles (%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79AA" w:rsidRPr="006D54E9" w:rsidRDefault="002279AA" w:rsidP="00D127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highlight w:val="yellow"/>
                <w:lang w:val="en-GB" w:eastAsia="en-GB"/>
              </w:rPr>
            </w:pPr>
            <w:r w:rsidRPr="006D54E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highlight w:val="yellow"/>
                <w:lang w:val="en-GB" w:eastAsia="en-GB"/>
              </w:rPr>
              <w:t>Average PIC*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79AA" w:rsidRPr="006D54E9" w:rsidRDefault="002279AA" w:rsidP="00D127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highlight w:val="yellow"/>
                <w:lang w:val="en-GB" w:eastAsia="en-GB"/>
              </w:rPr>
            </w:pPr>
            <w:r w:rsidRPr="006D54E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highlight w:val="yellow"/>
                <w:lang w:val="en-GB" w:eastAsia="en-GB"/>
              </w:rPr>
              <w:t>Average allele diversity</w:t>
            </w:r>
          </w:p>
        </w:tc>
      </w:tr>
      <w:tr w:rsidR="002279AA" w:rsidRPr="00282EE1" w:rsidTr="00D12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9AA" w:rsidRPr="006D54E9" w:rsidRDefault="002279AA" w:rsidP="00D1271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highlight w:val="yellow"/>
                <w:lang w:val="en-GB" w:eastAsia="en-GB"/>
              </w:rPr>
            </w:pPr>
            <w:proofErr w:type="spellStart"/>
            <w:r w:rsidRPr="006D54E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highlight w:val="yellow"/>
                <w:lang w:val="en-GB" w:eastAsia="en-GB"/>
              </w:rPr>
              <w:t>Mse</w:t>
            </w:r>
            <w:r w:rsidRPr="006D54E9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GB" w:eastAsia="en-GB"/>
              </w:rPr>
              <w:t>I</w:t>
            </w:r>
            <w:proofErr w:type="spellEnd"/>
            <w:r w:rsidRPr="006D54E9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GB" w:eastAsia="en-GB"/>
              </w:rPr>
              <w:t>- 5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9AA" w:rsidRPr="00282EE1" w:rsidRDefault="002279AA" w:rsidP="00D127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6D54E9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GB" w:eastAsia="en-GB"/>
              </w:rPr>
              <w:t>5'-GATGAGTCCTGAGTAACAT-</w:t>
            </w:r>
            <w:r w:rsidRPr="00282EE1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  <w:t>3'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9AA" w:rsidRPr="00282EE1" w:rsidRDefault="002279AA" w:rsidP="00D127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58 (72)</w:t>
            </w:r>
          </w:p>
        </w:tc>
        <w:tc>
          <w:tcPr>
            <w:tcW w:w="10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9AA" w:rsidRPr="00282EE1" w:rsidRDefault="002279AA" w:rsidP="00D12710">
            <w:pPr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282EE1">
              <w:rPr>
                <w:rFonts w:ascii="Arial" w:hAnsi="Arial" w:cs="Arial"/>
                <w:sz w:val="20"/>
                <w:szCs w:val="20"/>
                <w:highlight w:val="yellow"/>
              </w:rPr>
              <w:t>0.31</w:t>
            </w:r>
          </w:p>
        </w:tc>
        <w:tc>
          <w:tcPr>
            <w:tcW w:w="16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9AA" w:rsidRPr="00282EE1" w:rsidRDefault="002279AA" w:rsidP="00D12710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82EE1">
              <w:rPr>
                <w:rFonts w:ascii="Arial" w:hAnsi="Arial" w:cs="Arial"/>
                <w:sz w:val="20"/>
                <w:szCs w:val="20"/>
                <w:highlight w:val="yellow"/>
              </w:rPr>
              <w:t>0.35</w:t>
            </w:r>
          </w:p>
        </w:tc>
      </w:tr>
      <w:tr w:rsidR="002279AA" w:rsidRPr="00282EE1" w:rsidTr="00D12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9AA" w:rsidRPr="00282EE1" w:rsidRDefault="002279AA" w:rsidP="00D127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proofErr w:type="spellStart"/>
            <w:r w:rsidRPr="006D54E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highlight w:val="yellow"/>
                <w:lang w:eastAsia="en-GB"/>
              </w:rPr>
              <w:t>Pstl</w:t>
            </w:r>
            <w:proofErr w:type="spellEnd"/>
            <w:r w:rsidRPr="00282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highlight w:val="yellow"/>
                <w:lang w:eastAsia="en-GB"/>
              </w:rPr>
              <w:t xml:space="preserve"> </w:t>
            </w:r>
            <w:r w:rsidRPr="00282EE1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  <w:t>- 16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9AA" w:rsidRPr="00282EE1" w:rsidRDefault="002279AA" w:rsidP="00D127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  <w:t>5'-GACTGCGTACATGCAGCC-3'</w:t>
            </w: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9AA" w:rsidRPr="00282EE1" w:rsidRDefault="002279AA" w:rsidP="00D127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00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9AA" w:rsidRPr="00282EE1" w:rsidRDefault="002279AA" w:rsidP="00D127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68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9AA" w:rsidRPr="00282EE1" w:rsidRDefault="002279AA" w:rsidP="00D127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2279AA" w:rsidRPr="00282EE1" w:rsidTr="00D12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9AA" w:rsidRPr="00282EE1" w:rsidRDefault="002279AA" w:rsidP="00D127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9AA" w:rsidRPr="00282EE1" w:rsidRDefault="002279AA" w:rsidP="00D127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9AA" w:rsidRPr="00282EE1" w:rsidRDefault="002279AA" w:rsidP="00D127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9AA" w:rsidRPr="00282EE1" w:rsidRDefault="002279AA" w:rsidP="00D127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9AA" w:rsidRPr="00282EE1" w:rsidRDefault="002279AA" w:rsidP="00D127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2279AA" w:rsidRPr="00282EE1" w:rsidTr="00D12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9AA" w:rsidRPr="00282EE1" w:rsidRDefault="002279AA" w:rsidP="00D1271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highlight w:val="yellow"/>
                <w:lang w:eastAsia="en-GB"/>
              </w:rPr>
            </w:pPr>
            <w:proofErr w:type="spellStart"/>
            <w:r w:rsidRPr="006D54E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highlight w:val="yellow"/>
                <w:lang w:eastAsia="en-GB"/>
              </w:rPr>
              <w:t>Mse</w:t>
            </w:r>
            <w:r w:rsidRPr="00282EE1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  <w:t>I</w:t>
            </w:r>
            <w:proofErr w:type="spellEnd"/>
            <w:r w:rsidRPr="00282EE1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  <w:t>- 62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9AA" w:rsidRPr="00282EE1" w:rsidRDefault="002279AA" w:rsidP="00D127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  <w:t>5'-GATGAGTCCTGAGTAACTT-3'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9AA" w:rsidRPr="00282EE1" w:rsidRDefault="002279AA" w:rsidP="00D127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88 (64)</w:t>
            </w:r>
          </w:p>
        </w:tc>
        <w:tc>
          <w:tcPr>
            <w:tcW w:w="10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9AA" w:rsidRPr="00282EE1" w:rsidRDefault="002279AA" w:rsidP="00D12710">
            <w:pPr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282EE1">
              <w:rPr>
                <w:rFonts w:ascii="Arial" w:hAnsi="Arial" w:cs="Arial"/>
                <w:sz w:val="20"/>
                <w:szCs w:val="20"/>
                <w:highlight w:val="yellow"/>
              </w:rPr>
              <w:t>0.30</w:t>
            </w:r>
          </w:p>
        </w:tc>
        <w:tc>
          <w:tcPr>
            <w:tcW w:w="16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9AA" w:rsidRPr="00282EE1" w:rsidRDefault="002279AA" w:rsidP="00D12710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82EE1">
              <w:rPr>
                <w:rFonts w:ascii="Arial" w:hAnsi="Arial" w:cs="Arial"/>
                <w:sz w:val="20"/>
                <w:szCs w:val="20"/>
                <w:highlight w:val="yellow"/>
              </w:rPr>
              <w:t>0.33</w:t>
            </w:r>
          </w:p>
        </w:tc>
      </w:tr>
      <w:tr w:rsidR="002279AA" w:rsidRPr="00282EE1" w:rsidTr="00D12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9AA" w:rsidRPr="00282EE1" w:rsidRDefault="002279AA" w:rsidP="00D127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proofErr w:type="spellStart"/>
            <w:r w:rsidRPr="006D54E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highlight w:val="yellow"/>
                <w:lang w:eastAsia="en-GB"/>
              </w:rPr>
              <w:t>Pstl</w:t>
            </w:r>
            <w:proofErr w:type="spellEnd"/>
            <w:r w:rsidRPr="00282E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highlight w:val="yellow"/>
                <w:lang w:eastAsia="en-GB"/>
              </w:rPr>
              <w:t xml:space="preserve"> </w:t>
            </w:r>
            <w:r w:rsidRPr="00282EE1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  <w:t>- 2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9AA" w:rsidRPr="00282EE1" w:rsidRDefault="002279AA" w:rsidP="00D127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  <w:t>5'-GACTGCGTACATGCAGGC-3'</w:t>
            </w: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9AA" w:rsidRPr="00282EE1" w:rsidRDefault="002279AA" w:rsidP="00D127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00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9AA" w:rsidRPr="00282EE1" w:rsidRDefault="002279AA" w:rsidP="00D127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68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9AA" w:rsidRPr="00282EE1" w:rsidRDefault="002279AA" w:rsidP="00D127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2279AA" w:rsidRPr="00282EE1" w:rsidTr="00D12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9AA" w:rsidRPr="00282EE1" w:rsidRDefault="002279AA" w:rsidP="00D127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9AA" w:rsidRPr="00282EE1" w:rsidRDefault="002279AA" w:rsidP="00D127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9AA" w:rsidRPr="00282EE1" w:rsidRDefault="002279AA" w:rsidP="00D127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9AA" w:rsidRPr="00282EE1" w:rsidRDefault="002279AA" w:rsidP="00D127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9AA" w:rsidRPr="00282EE1" w:rsidRDefault="002279AA" w:rsidP="00D127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2279AA" w:rsidRPr="00282EE1" w:rsidTr="00D12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9AA" w:rsidRPr="00282EE1" w:rsidRDefault="002279AA" w:rsidP="00D1271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highlight w:val="yellow"/>
                <w:lang w:eastAsia="en-GB"/>
              </w:rPr>
            </w:pPr>
            <w:proofErr w:type="spellStart"/>
            <w:r w:rsidRPr="006D54E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highlight w:val="yellow"/>
                <w:lang w:eastAsia="en-GB"/>
              </w:rPr>
              <w:t>Mse</w:t>
            </w:r>
            <w:r w:rsidRPr="00282EE1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  <w:t>I</w:t>
            </w:r>
            <w:proofErr w:type="spellEnd"/>
            <w:r w:rsidRPr="00282EE1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  <w:t>- 47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9AA" w:rsidRPr="00282EE1" w:rsidRDefault="002279AA" w:rsidP="00D127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  <w:t>5'-GATGAGTCCTGAGTAACAA-3'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9AA" w:rsidRPr="00282EE1" w:rsidRDefault="002279AA" w:rsidP="00D127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77 (73)</w:t>
            </w:r>
          </w:p>
        </w:tc>
        <w:tc>
          <w:tcPr>
            <w:tcW w:w="10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9AA" w:rsidRPr="00282EE1" w:rsidRDefault="002279AA" w:rsidP="00D12710">
            <w:pPr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282EE1">
              <w:rPr>
                <w:rFonts w:ascii="Arial" w:hAnsi="Arial" w:cs="Arial"/>
                <w:sz w:val="20"/>
                <w:szCs w:val="20"/>
                <w:highlight w:val="yellow"/>
              </w:rPr>
              <w:t>0.33</w:t>
            </w:r>
          </w:p>
        </w:tc>
        <w:tc>
          <w:tcPr>
            <w:tcW w:w="16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9AA" w:rsidRPr="00282EE1" w:rsidRDefault="002279AA" w:rsidP="00D12710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82EE1">
              <w:rPr>
                <w:rFonts w:ascii="Arial" w:hAnsi="Arial" w:cs="Arial"/>
                <w:sz w:val="20"/>
                <w:szCs w:val="20"/>
                <w:highlight w:val="yellow"/>
              </w:rPr>
              <w:t>0.35</w:t>
            </w:r>
          </w:p>
        </w:tc>
      </w:tr>
      <w:tr w:rsidR="002279AA" w:rsidRPr="00282EE1" w:rsidTr="00D12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9AA" w:rsidRPr="00282EE1" w:rsidRDefault="002279AA" w:rsidP="00D127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proofErr w:type="spellStart"/>
            <w:r w:rsidRPr="006D54E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highlight w:val="yellow"/>
                <w:lang w:eastAsia="en-GB"/>
              </w:rPr>
              <w:t>Pstl</w:t>
            </w:r>
            <w:proofErr w:type="spellEnd"/>
            <w:r w:rsidRPr="00282EE1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  <w:t xml:space="preserve"> - 35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9AA" w:rsidRPr="00282EE1" w:rsidRDefault="002279AA" w:rsidP="00D127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  <w:t>5'-GACTGCGTACATGCAGACA-3'</w:t>
            </w: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9AA" w:rsidRPr="00282EE1" w:rsidRDefault="002279AA" w:rsidP="00D127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00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9AA" w:rsidRPr="00282EE1" w:rsidRDefault="002279AA" w:rsidP="00D127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68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9AA" w:rsidRPr="00282EE1" w:rsidRDefault="002279AA" w:rsidP="00D127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2279AA" w:rsidRPr="00282EE1" w:rsidTr="00D12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9AA" w:rsidRPr="00282EE1" w:rsidRDefault="002279AA" w:rsidP="00D127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9AA" w:rsidRPr="00282EE1" w:rsidRDefault="002279AA" w:rsidP="00D127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9AA" w:rsidRPr="00282EE1" w:rsidRDefault="002279AA" w:rsidP="00D127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9AA" w:rsidRPr="00282EE1" w:rsidRDefault="002279AA" w:rsidP="00D127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9AA" w:rsidRPr="00282EE1" w:rsidRDefault="002279AA" w:rsidP="00D127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2279AA" w:rsidRPr="00282EE1" w:rsidTr="00D12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9AA" w:rsidRPr="00282EE1" w:rsidRDefault="002279AA" w:rsidP="00D127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proofErr w:type="spellStart"/>
            <w:r w:rsidRPr="006D54E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highlight w:val="yellow"/>
                <w:lang w:eastAsia="en-GB"/>
              </w:rPr>
              <w:t>MseI</w:t>
            </w:r>
            <w:proofErr w:type="spellEnd"/>
            <w:r w:rsidRPr="00282EE1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  <w:t>- 49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9AA" w:rsidRPr="00282EE1" w:rsidRDefault="002279AA" w:rsidP="00D127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  <w:t>5'-GATGAGTCCTGAGTAACAG-3'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9AA" w:rsidRPr="00282EE1" w:rsidRDefault="002279AA" w:rsidP="00D127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282EE1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86 (66)</w:t>
            </w:r>
          </w:p>
        </w:tc>
        <w:tc>
          <w:tcPr>
            <w:tcW w:w="10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9AA" w:rsidRPr="00282EE1" w:rsidRDefault="002279AA" w:rsidP="00D12710">
            <w:pPr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282EE1">
              <w:rPr>
                <w:rFonts w:ascii="Arial" w:hAnsi="Arial" w:cs="Arial"/>
                <w:sz w:val="20"/>
                <w:szCs w:val="20"/>
                <w:highlight w:val="yellow"/>
              </w:rPr>
              <w:t>0.33</w:t>
            </w:r>
          </w:p>
        </w:tc>
        <w:tc>
          <w:tcPr>
            <w:tcW w:w="16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9AA" w:rsidRPr="00282EE1" w:rsidRDefault="002279AA" w:rsidP="00D12710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82EE1">
              <w:rPr>
                <w:rFonts w:ascii="Arial" w:hAnsi="Arial" w:cs="Arial"/>
                <w:sz w:val="20"/>
                <w:szCs w:val="20"/>
                <w:highlight w:val="yellow"/>
              </w:rPr>
              <w:t>0.47</w:t>
            </w:r>
          </w:p>
        </w:tc>
      </w:tr>
      <w:tr w:rsidR="002279AA" w:rsidRPr="00282EE1" w:rsidTr="00D1271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9AA" w:rsidRPr="00282EE1" w:rsidRDefault="002279AA" w:rsidP="00D127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proofErr w:type="spellStart"/>
            <w:r w:rsidRPr="006D54E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highlight w:val="yellow"/>
                <w:lang w:eastAsia="en-GB"/>
              </w:rPr>
              <w:t>Pstl</w:t>
            </w:r>
            <w:proofErr w:type="spellEnd"/>
            <w:r w:rsidRPr="00282EE1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  <w:t xml:space="preserve"> - 11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9AA" w:rsidRPr="00282EE1" w:rsidRDefault="002279AA" w:rsidP="00D127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282EE1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  <w:t>5'-GACTGCGTACATGCAGAA-3'</w:t>
            </w: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9AA" w:rsidRPr="00282EE1" w:rsidRDefault="002279AA" w:rsidP="00D127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0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9AA" w:rsidRPr="00282EE1" w:rsidRDefault="002279AA" w:rsidP="00D127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68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9AA" w:rsidRPr="00282EE1" w:rsidRDefault="002279AA" w:rsidP="00D127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</w:tr>
    </w:tbl>
    <w:p w:rsidR="002279AA" w:rsidRPr="00B76E4D" w:rsidRDefault="002279AA" w:rsidP="002279AA">
      <w:pPr>
        <w:rPr>
          <w:rFonts w:ascii="Arial" w:hAnsi="Arial" w:cs="Arial"/>
          <w:sz w:val="20"/>
          <w:szCs w:val="20"/>
        </w:rPr>
      </w:pPr>
      <w:r w:rsidRPr="00282EE1">
        <w:rPr>
          <w:rFonts w:ascii="Arial" w:hAnsi="Arial" w:cs="Arial"/>
          <w:sz w:val="20"/>
          <w:szCs w:val="20"/>
          <w:highlight w:val="yellow"/>
        </w:rPr>
        <w:t xml:space="preserve">*PIC= </w:t>
      </w:r>
      <w:proofErr w:type="spellStart"/>
      <w:r w:rsidRPr="00282EE1">
        <w:rPr>
          <w:rFonts w:ascii="Arial" w:hAnsi="Arial" w:cs="Arial"/>
          <w:sz w:val="20"/>
          <w:szCs w:val="20"/>
          <w:highlight w:val="yellow"/>
        </w:rPr>
        <w:t>Polymorphism</w:t>
      </w:r>
      <w:proofErr w:type="spellEnd"/>
      <w:r w:rsidRPr="00282EE1">
        <w:rPr>
          <w:rFonts w:ascii="Arial" w:hAnsi="Arial" w:cs="Arial"/>
          <w:sz w:val="20"/>
          <w:szCs w:val="20"/>
          <w:highlight w:val="yellow"/>
        </w:rPr>
        <w:t xml:space="preserve"> information </w:t>
      </w:r>
      <w:proofErr w:type="spellStart"/>
      <w:r w:rsidRPr="00282EE1">
        <w:rPr>
          <w:rFonts w:ascii="Arial" w:hAnsi="Arial" w:cs="Arial"/>
          <w:sz w:val="20"/>
          <w:szCs w:val="20"/>
          <w:highlight w:val="yellow"/>
        </w:rPr>
        <w:t>content</w:t>
      </w:r>
      <w:proofErr w:type="spellEnd"/>
    </w:p>
    <w:p w:rsidR="003654F1" w:rsidRDefault="003654F1"/>
    <w:sectPr w:rsidR="003654F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9AA"/>
    <w:rsid w:val="00225B51"/>
    <w:rsid w:val="002279AA"/>
    <w:rsid w:val="00365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9AA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279AA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79AA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279A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79AA"/>
    <w:rPr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9AA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279AA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79AA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279A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79AA"/>
    <w:rPr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Catharina Röper</dc:creator>
  <cp:lastModifiedBy>Anna Catharina Röper</cp:lastModifiedBy>
  <cp:revision>1</cp:revision>
  <dcterms:created xsi:type="dcterms:W3CDTF">2015-04-26T19:58:00Z</dcterms:created>
  <dcterms:modified xsi:type="dcterms:W3CDTF">2015-04-26T19:58:00Z</dcterms:modified>
</cp:coreProperties>
</file>